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26D89" w14:textId="77777777" w:rsidR="00BD6A8A" w:rsidRPr="00AF2207" w:rsidRDefault="00BD6A8A" w:rsidP="00BD6A8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2DFA9A5" w14:textId="77777777" w:rsidR="00BD6A8A" w:rsidRPr="00AF2207" w:rsidRDefault="00BD6A8A" w:rsidP="00BD6A8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AF22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174912F6" wp14:editId="696932D1">
            <wp:extent cx="5924550" cy="2684834"/>
            <wp:effectExtent l="0" t="0" r="0" b="1270"/>
            <wp:docPr id="12" name="Chart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97BE6DF" w14:textId="77777777" w:rsidR="00BD6A8A" w:rsidRPr="00AF2207" w:rsidRDefault="00BD6A8A" w:rsidP="00BD6A8A">
      <w:pPr>
        <w:spacing w:line="360" w:lineRule="auto"/>
        <w:ind w:left="1276" w:hanging="127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F2207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6: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Effect of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centrifugation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ime on extraction recoveries of 21 anthelmintic drugs (5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L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f 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spiked aqueous blank extracts with 60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μL</w:t>
      </w:r>
      <w:proofErr w:type="spellEnd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[C6</w:t>
      </w:r>
      <w:proofErr w:type="gramStart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MIM][</w:t>
      </w:r>
      <w:proofErr w:type="gramEnd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PF6]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entrifuged at different times (1, 3, 5, 10 and 15 min) after shaking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2154E13D" w14:textId="77777777" w:rsidR="00BD6A8A" w:rsidRPr="00AF2207" w:rsidRDefault="00BD6A8A" w:rsidP="00BD6A8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1D0759" w14:textId="77777777" w:rsidR="00BD6A8A" w:rsidRDefault="00BD6A8A"/>
    <w:sectPr w:rsidR="00BD6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5B8B"/>
    <w:rsid w:val="00004F76"/>
    <w:rsid w:val="00265B8B"/>
    <w:rsid w:val="0064423C"/>
    <w:rsid w:val="006D061E"/>
    <w:rsid w:val="00893225"/>
    <w:rsid w:val="00BD6A8A"/>
    <w:rsid w:val="00D1587C"/>
    <w:rsid w:val="00DB1647"/>
    <w:rsid w:val="00E5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6BB6F5"/>
  <w15:chartTrackingRefBased/>
  <w15:docId w15:val="{A5E39795-74E0-49BA-AEF4-13F1F8EF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entrifugation</a:t>
            </a:r>
            <a:r>
              <a:rPr lang="en-US" baseline="0"/>
              <a:t> time effect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EXYL!$V$2</c:f>
              <c:strCache>
                <c:ptCount val="1"/>
                <c:pt idx="0">
                  <c:v>TBZ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2:$AA$2</c:f>
              <c:numCache>
                <c:formatCode>0.00</c:formatCode>
                <c:ptCount val="5"/>
                <c:pt idx="0">
                  <c:v>74.900000000000006</c:v>
                </c:pt>
                <c:pt idx="1">
                  <c:v>79.099999999999994</c:v>
                </c:pt>
                <c:pt idx="2">
                  <c:v>88.561254586001027</c:v>
                </c:pt>
                <c:pt idx="3">
                  <c:v>97.151284080281982</c:v>
                </c:pt>
                <c:pt idx="4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C7-48FE-8AB7-061888AC5A74}"/>
            </c:ext>
          </c:extLst>
        </c:ser>
        <c:ser>
          <c:idx val="1"/>
          <c:order val="1"/>
          <c:tx>
            <c:strRef>
              <c:f>HEXYL!$V$3</c:f>
              <c:strCache>
                <c:ptCount val="1"/>
                <c:pt idx="0">
                  <c:v>TBZ-O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3:$AA$3</c:f>
              <c:numCache>
                <c:formatCode>0.00</c:formatCode>
                <c:ptCount val="5"/>
                <c:pt idx="0">
                  <c:v>71</c:v>
                </c:pt>
                <c:pt idx="1">
                  <c:v>73.623475107153681</c:v>
                </c:pt>
                <c:pt idx="2">
                  <c:v>80</c:v>
                </c:pt>
                <c:pt idx="3">
                  <c:v>93</c:v>
                </c:pt>
                <c:pt idx="4">
                  <c:v>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C7-48FE-8AB7-061888AC5A74}"/>
            </c:ext>
          </c:extLst>
        </c:ser>
        <c:ser>
          <c:idx val="2"/>
          <c:order val="2"/>
          <c:tx>
            <c:strRef>
              <c:f>HEXYL!$V$4</c:f>
              <c:strCache>
                <c:ptCount val="1"/>
                <c:pt idx="0">
                  <c:v>ABZ-NH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4:$AA$4</c:f>
              <c:numCache>
                <c:formatCode>0.00</c:formatCode>
                <c:ptCount val="5"/>
                <c:pt idx="0">
                  <c:v>82</c:v>
                </c:pt>
                <c:pt idx="1">
                  <c:v>87</c:v>
                </c:pt>
                <c:pt idx="2">
                  <c:v>91</c:v>
                </c:pt>
                <c:pt idx="3">
                  <c:v>97.462817147856114</c:v>
                </c:pt>
                <c:pt idx="4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8C7-48FE-8AB7-061888AC5A74}"/>
            </c:ext>
          </c:extLst>
        </c:ser>
        <c:ser>
          <c:idx val="3"/>
          <c:order val="3"/>
          <c:tx>
            <c:strRef>
              <c:f>HEXYL!$V$5</c:f>
              <c:strCache>
                <c:ptCount val="1"/>
                <c:pt idx="0">
                  <c:v>ABZ-SO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5:$AA$5</c:f>
              <c:numCache>
                <c:formatCode>0.00</c:formatCode>
                <c:ptCount val="5"/>
                <c:pt idx="0">
                  <c:v>82.521113543947948</c:v>
                </c:pt>
                <c:pt idx="1">
                  <c:v>93.744135126681158</c:v>
                </c:pt>
                <c:pt idx="2">
                  <c:v>91.84860807006568</c:v>
                </c:pt>
                <c:pt idx="3">
                  <c:v>95.602126994056889</c:v>
                </c:pt>
                <c:pt idx="4">
                  <c:v>93.9756021269934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8C7-48FE-8AB7-061888AC5A74}"/>
            </c:ext>
          </c:extLst>
        </c:ser>
        <c:ser>
          <c:idx val="4"/>
          <c:order val="4"/>
          <c:tx>
            <c:strRef>
              <c:f>HEXYL!$V$6</c:f>
              <c:strCache>
                <c:ptCount val="1"/>
                <c:pt idx="0">
                  <c:v>ABZ-S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6:$AA$6</c:f>
              <c:numCache>
                <c:formatCode>0.00</c:formatCode>
                <c:ptCount val="5"/>
                <c:pt idx="0">
                  <c:v>71</c:v>
                </c:pt>
                <c:pt idx="1">
                  <c:v>85</c:v>
                </c:pt>
                <c:pt idx="2">
                  <c:v>82.216953171310621</c:v>
                </c:pt>
                <c:pt idx="3">
                  <c:v>91.633076467101318</c:v>
                </c:pt>
                <c:pt idx="4">
                  <c:v>89.6858328393588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8C7-48FE-8AB7-061888AC5A74}"/>
            </c:ext>
          </c:extLst>
        </c:ser>
        <c:ser>
          <c:idx val="5"/>
          <c:order val="5"/>
          <c:tx>
            <c:strRef>
              <c:f>HEXYL!$V$7</c:f>
              <c:strCache>
                <c:ptCount val="1"/>
                <c:pt idx="0">
                  <c:v>FBZ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7:$AA$7</c:f>
              <c:numCache>
                <c:formatCode>0.00</c:formatCode>
                <c:ptCount val="5"/>
                <c:pt idx="0">
                  <c:v>62</c:v>
                </c:pt>
                <c:pt idx="1">
                  <c:v>83</c:v>
                </c:pt>
                <c:pt idx="2">
                  <c:v>92.451880739715691</c:v>
                </c:pt>
                <c:pt idx="3">
                  <c:v>97.911687004654652</c:v>
                </c:pt>
                <c:pt idx="4">
                  <c:v>94.9930808906780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8C7-48FE-8AB7-061888AC5A74}"/>
            </c:ext>
          </c:extLst>
        </c:ser>
        <c:ser>
          <c:idx val="6"/>
          <c:order val="6"/>
          <c:tx>
            <c:strRef>
              <c:f>HEXYL!$V$8</c:f>
              <c:strCache>
                <c:ptCount val="1"/>
                <c:pt idx="0">
                  <c:v>TCZ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8:$AA$8</c:f>
              <c:numCache>
                <c:formatCode>0.00</c:formatCode>
                <c:ptCount val="5"/>
                <c:pt idx="0">
                  <c:v>65</c:v>
                </c:pt>
                <c:pt idx="1">
                  <c:v>87</c:v>
                </c:pt>
                <c:pt idx="2">
                  <c:v>93.401517650940747</c:v>
                </c:pt>
                <c:pt idx="3">
                  <c:v>92.081821181128362</c:v>
                </c:pt>
                <c:pt idx="4">
                  <c:v>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8C7-48FE-8AB7-061888AC5A74}"/>
            </c:ext>
          </c:extLst>
        </c:ser>
        <c:ser>
          <c:idx val="7"/>
          <c:order val="7"/>
          <c:tx>
            <c:strRef>
              <c:f>HEXYL!$V$9</c:f>
              <c:strCache>
                <c:ptCount val="1"/>
                <c:pt idx="0">
                  <c:v>TCZ-SO2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9:$AA$9</c:f>
              <c:numCache>
                <c:formatCode>0.00</c:formatCode>
                <c:ptCount val="5"/>
                <c:pt idx="0">
                  <c:v>71.836423949100606</c:v>
                </c:pt>
                <c:pt idx="1">
                  <c:v>85.616401109358819</c:v>
                </c:pt>
                <c:pt idx="2">
                  <c:v>95.649573114361758</c:v>
                </c:pt>
                <c:pt idx="3">
                  <c:v>86</c:v>
                </c:pt>
                <c:pt idx="4">
                  <c:v>94.6000326282016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8C7-48FE-8AB7-061888AC5A74}"/>
            </c:ext>
          </c:extLst>
        </c:ser>
        <c:ser>
          <c:idx val="8"/>
          <c:order val="8"/>
          <c:tx>
            <c:strRef>
              <c:f>HEXYL!$V$10</c:f>
              <c:strCache>
                <c:ptCount val="1"/>
                <c:pt idx="0">
                  <c:v>TCZ-SO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0:$AA$10</c:f>
              <c:numCache>
                <c:formatCode>0.00</c:formatCode>
                <c:ptCount val="5"/>
                <c:pt idx="0">
                  <c:v>64.622871046227885</c:v>
                </c:pt>
                <c:pt idx="1">
                  <c:v>79.525547445255469</c:v>
                </c:pt>
                <c:pt idx="2">
                  <c:v>98.377939983779399</c:v>
                </c:pt>
                <c:pt idx="3">
                  <c:v>96.83292781832877</c:v>
                </c:pt>
                <c:pt idx="4">
                  <c:v>88.0616382806163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8C7-48FE-8AB7-061888AC5A74}"/>
            </c:ext>
          </c:extLst>
        </c:ser>
        <c:ser>
          <c:idx val="9"/>
          <c:order val="9"/>
          <c:tx>
            <c:strRef>
              <c:f>HEXYL!$V$11</c:f>
              <c:strCache>
                <c:ptCount val="1"/>
                <c:pt idx="0">
                  <c:v>MBZ-NH2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1:$AA$11</c:f>
              <c:numCache>
                <c:formatCode>0.00</c:formatCode>
                <c:ptCount val="5"/>
                <c:pt idx="0">
                  <c:v>66.421861656703669</c:v>
                </c:pt>
                <c:pt idx="1">
                  <c:v>83</c:v>
                </c:pt>
                <c:pt idx="2">
                  <c:v>94.306860233418718</c:v>
                </c:pt>
                <c:pt idx="3">
                  <c:v>90.315969257045296</c:v>
                </c:pt>
                <c:pt idx="4">
                  <c:v>84.6228294904637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8C7-48FE-8AB7-061888AC5A74}"/>
            </c:ext>
          </c:extLst>
        </c:ser>
        <c:ser>
          <c:idx val="10"/>
          <c:order val="10"/>
          <c:tx>
            <c:strRef>
              <c:f>HEXYL!$V$12</c:f>
              <c:strCache>
                <c:ptCount val="1"/>
                <c:pt idx="0">
                  <c:v>LEV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2:$AA$12</c:f>
              <c:numCache>
                <c:formatCode>0.00</c:formatCode>
                <c:ptCount val="5"/>
                <c:pt idx="0">
                  <c:v>57.358851674640825</c:v>
                </c:pt>
                <c:pt idx="1">
                  <c:v>97.448165869219167</c:v>
                </c:pt>
                <c:pt idx="2">
                  <c:v>88</c:v>
                </c:pt>
                <c:pt idx="3">
                  <c:v>90.376395534289642</c:v>
                </c:pt>
                <c:pt idx="4">
                  <c:v>86.6188197767144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8C7-48FE-8AB7-061888AC5A74}"/>
            </c:ext>
          </c:extLst>
        </c:ser>
        <c:ser>
          <c:idx val="11"/>
          <c:order val="11"/>
          <c:tx>
            <c:strRef>
              <c:f>HEXYL!$V$13</c:f>
              <c:strCache>
                <c:ptCount val="1"/>
                <c:pt idx="0">
                  <c:v>OBZ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3:$AA$13</c:f>
              <c:numCache>
                <c:formatCode>0.00</c:formatCode>
                <c:ptCount val="5"/>
                <c:pt idx="0">
                  <c:v>69.27649298783318</c:v>
                </c:pt>
                <c:pt idx="1">
                  <c:v>84</c:v>
                </c:pt>
                <c:pt idx="2">
                  <c:v>92</c:v>
                </c:pt>
                <c:pt idx="3">
                  <c:v>98.114609454816119</c:v>
                </c:pt>
                <c:pt idx="4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8C7-48FE-8AB7-061888AC5A74}"/>
            </c:ext>
          </c:extLst>
        </c:ser>
        <c:ser>
          <c:idx val="12"/>
          <c:order val="12"/>
          <c:tx>
            <c:strRef>
              <c:f>HEXYL!$V$14</c:f>
              <c:strCache>
                <c:ptCount val="1"/>
                <c:pt idx="0">
                  <c:v>MBZ OH 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4:$AA$14</c:f>
              <c:numCache>
                <c:formatCode>0.00</c:formatCode>
                <c:ptCount val="5"/>
                <c:pt idx="0">
                  <c:v>72</c:v>
                </c:pt>
                <c:pt idx="1">
                  <c:v>95.37572254335204</c:v>
                </c:pt>
                <c:pt idx="2">
                  <c:v>89.410404624278314</c:v>
                </c:pt>
                <c:pt idx="3">
                  <c:v>93.156069364161851</c:v>
                </c:pt>
                <c:pt idx="4">
                  <c:v>87.306358381502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28C7-48FE-8AB7-061888AC5A74}"/>
            </c:ext>
          </c:extLst>
        </c:ser>
        <c:ser>
          <c:idx val="13"/>
          <c:order val="13"/>
          <c:tx>
            <c:strRef>
              <c:f>HEXYL!$V$15</c:f>
              <c:strCache>
                <c:ptCount val="1"/>
                <c:pt idx="0">
                  <c:v>A-FLU 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5:$AA$15</c:f>
              <c:numCache>
                <c:formatCode>0.00</c:formatCode>
                <c:ptCount val="5"/>
                <c:pt idx="0">
                  <c:v>70.905084942308804</c:v>
                </c:pt>
                <c:pt idx="1">
                  <c:v>88.63570476024816</c:v>
                </c:pt>
                <c:pt idx="2">
                  <c:v>80</c:v>
                </c:pt>
                <c:pt idx="3">
                  <c:v>79</c:v>
                </c:pt>
                <c:pt idx="4">
                  <c:v>84.725459500202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28C7-48FE-8AB7-061888AC5A74}"/>
            </c:ext>
          </c:extLst>
        </c:ser>
        <c:ser>
          <c:idx val="14"/>
          <c:order val="14"/>
          <c:tx>
            <c:strRef>
              <c:f>HEXYL!$V$16</c:f>
              <c:strCache>
                <c:ptCount val="1"/>
                <c:pt idx="0">
                  <c:v>CLOP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6:$AA$16</c:f>
              <c:numCache>
                <c:formatCode>0.00</c:formatCode>
                <c:ptCount val="5"/>
                <c:pt idx="0">
                  <c:v>73.960987261146627</c:v>
                </c:pt>
                <c:pt idx="1">
                  <c:v>88</c:v>
                </c:pt>
                <c:pt idx="2">
                  <c:v>96.01910828025477</c:v>
                </c:pt>
                <c:pt idx="3">
                  <c:v>96.894904458598731</c:v>
                </c:pt>
                <c:pt idx="4">
                  <c:v>97.4522292993637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28C7-48FE-8AB7-061888AC5A74}"/>
            </c:ext>
          </c:extLst>
        </c:ser>
        <c:ser>
          <c:idx val="15"/>
          <c:order val="15"/>
          <c:tx>
            <c:strRef>
              <c:f>HEXYL!$V$17</c:f>
              <c:strCache>
                <c:ptCount val="1"/>
                <c:pt idx="0">
                  <c:v>ABZ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7:$AA$17</c:f>
              <c:numCache>
                <c:formatCode>0.00</c:formatCode>
                <c:ptCount val="5"/>
                <c:pt idx="0">
                  <c:v>59.09632883589601</c:v>
                </c:pt>
                <c:pt idx="1">
                  <c:v>83</c:v>
                </c:pt>
                <c:pt idx="2">
                  <c:v>89.959209287731426</c:v>
                </c:pt>
                <c:pt idx="3">
                  <c:v>98.744901160966421</c:v>
                </c:pt>
                <c:pt idx="4">
                  <c:v>97.9918418575462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28C7-48FE-8AB7-061888AC5A74}"/>
            </c:ext>
          </c:extLst>
        </c:ser>
        <c:ser>
          <c:idx val="16"/>
          <c:order val="16"/>
          <c:tx>
            <c:strRef>
              <c:f>HEXYL!$V$18</c:f>
              <c:strCache>
                <c:ptCount val="1"/>
                <c:pt idx="0">
                  <c:v>FLZ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8:$AA$18</c:f>
              <c:numCache>
                <c:formatCode>0.00</c:formatCode>
                <c:ptCount val="5"/>
                <c:pt idx="0">
                  <c:v>59.45293398533007</c:v>
                </c:pt>
                <c:pt idx="1">
                  <c:v>83</c:v>
                </c:pt>
                <c:pt idx="2">
                  <c:v>86</c:v>
                </c:pt>
                <c:pt idx="3">
                  <c:v>82</c:v>
                </c:pt>
                <c:pt idx="4">
                  <c:v>92.3899755501221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28C7-48FE-8AB7-061888AC5A74}"/>
            </c:ext>
          </c:extLst>
        </c:ser>
        <c:ser>
          <c:idx val="17"/>
          <c:order val="17"/>
          <c:tx>
            <c:strRef>
              <c:f>HEXYL!$V$19</c:f>
              <c:strCache>
                <c:ptCount val="1"/>
                <c:pt idx="0">
                  <c:v>MBZ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19:$AA$19</c:f>
              <c:numCache>
                <c:formatCode>0.00</c:formatCode>
                <c:ptCount val="5"/>
                <c:pt idx="0">
                  <c:v>63.728883395138062</c:v>
                </c:pt>
                <c:pt idx="1">
                  <c:v>80.337865677791513</c:v>
                </c:pt>
                <c:pt idx="2">
                  <c:v>78</c:v>
                </c:pt>
                <c:pt idx="3">
                  <c:v>83</c:v>
                </c:pt>
                <c:pt idx="4">
                  <c:v>82.8100535640709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28C7-48FE-8AB7-061888AC5A74}"/>
            </c:ext>
          </c:extLst>
        </c:ser>
        <c:ser>
          <c:idx val="18"/>
          <c:order val="18"/>
          <c:tx>
            <c:strRef>
              <c:f>HEXYL!$V$20</c:f>
              <c:strCache>
                <c:ptCount val="1"/>
                <c:pt idx="0">
                  <c:v>OYX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20:$AA$20</c:f>
              <c:numCache>
                <c:formatCode>0.00</c:formatCode>
                <c:ptCount val="5"/>
                <c:pt idx="0">
                  <c:v>91.072400653238958</c:v>
                </c:pt>
                <c:pt idx="1">
                  <c:v>98.911268372346427</c:v>
                </c:pt>
                <c:pt idx="2">
                  <c:v>99.831246597713672</c:v>
                </c:pt>
                <c:pt idx="3">
                  <c:v>97.69188894937399</c:v>
                </c:pt>
                <c:pt idx="4">
                  <c:v>91.9597169297768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28C7-48FE-8AB7-061888AC5A74}"/>
            </c:ext>
          </c:extLst>
        </c:ser>
        <c:ser>
          <c:idx val="19"/>
          <c:order val="19"/>
          <c:tx>
            <c:strRef>
              <c:f>HEXYL!$V$21</c:f>
              <c:strCache>
                <c:ptCount val="1"/>
                <c:pt idx="0">
                  <c:v>RAF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21:$AA$21</c:f>
              <c:numCache>
                <c:formatCode>0.00</c:formatCode>
                <c:ptCount val="5"/>
                <c:pt idx="0">
                  <c:v>60.878092939046454</c:v>
                </c:pt>
                <c:pt idx="1">
                  <c:v>73</c:v>
                </c:pt>
                <c:pt idx="2">
                  <c:v>77</c:v>
                </c:pt>
                <c:pt idx="3">
                  <c:v>73</c:v>
                </c:pt>
                <c:pt idx="4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28C7-48FE-8AB7-061888AC5A74}"/>
            </c:ext>
          </c:extLst>
        </c:ser>
        <c:ser>
          <c:idx val="20"/>
          <c:order val="20"/>
          <c:tx>
            <c:strRef>
              <c:f>HEXYL!$V$22</c:f>
              <c:strCache>
                <c:ptCount val="1"/>
                <c:pt idx="0">
                  <c:v>NITRO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HEXYL!$W$1:$AA$1</c:f>
              <c:strCache>
                <c:ptCount val="5"/>
                <c:pt idx="0">
                  <c:v>1 min</c:v>
                </c:pt>
                <c:pt idx="1">
                  <c:v>3 min</c:v>
                </c:pt>
                <c:pt idx="2">
                  <c:v>5 min</c:v>
                </c:pt>
                <c:pt idx="3">
                  <c:v>10 min</c:v>
                </c:pt>
                <c:pt idx="4">
                  <c:v>15 min</c:v>
                </c:pt>
              </c:strCache>
            </c:strRef>
          </c:cat>
          <c:val>
            <c:numRef>
              <c:f>HEXYL!$W$22:$AA$22</c:f>
              <c:numCache>
                <c:formatCode>0.00</c:formatCode>
                <c:ptCount val="5"/>
                <c:pt idx="0">
                  <c:v>85.334762253934159</c:v>
                </c:pt>
                <c:pt idx="1">
                  <c:v>87.703762197528818</c:v>
                </c:pt>
                <c:pt idx="2">
                  <c:v>89.847143098878149</c:v>
                </c:pt>
                <c:pt idx="3">
                  <c:v>90.727057363641478</c:v>
                </c:pt>
                <c:pt idx="4">
                  <c:v>91.623893056573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28C7-48FE-8AB7-061888AC5A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238800"/>
        <c:axId val="576239192"/>
      </c:barChart>
      <c:catAx>
        <c:axId val="576238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entrifugation</a:t>
                </a:r>
                <a:r>
                  <a:rPr lang="en-US" baseline="0"/>
                  <a:t> ti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239192"/>
        <c:crosses val="autoZero"/>
        <c:auto val="1"/>
        <c:lblAlgn val="ctr"/>
        <c:lblOffset val="100"/>
        <c:noMultiLvlLbl val="0"/>
      </c:catAx>
      <c:valAx>
        <c:axId val="576239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</a:t>
                </a:r>
                <a:r>
                  <a:rPr lang="en-US" baseline="0"/>
                  <a:t> recovery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238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14"/>
        <c:delete val="1"/>
      </c:legendEntry>
      <c:layout>
        <c:manualLayout>
          <c:xMode val="edge"/>
          <c:yMode val="edge"/>
          <c:x val="0.89468449080520851"/>
          <c:y val="5.3529454651501898E-2"/>
          <c:w val="9.2453772860386016E-2"/>
          <c:h val="0.897987022455526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parajita" panose="020B0604020202020204" pitchFamily="34" charset="0"/>
              <a:ea typeface="+mn-ea"/>
              <a:cs typeface="Aparajita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Arab" typeface="Times New Roman"/>
      <a:font script="Beng" typeface="Vrinda"/>
      <a:font script="Cher" typeface="Plantagenet Cherokee"/>
      <a:font script="Deva" typeface="Mangal"/>
      <a:font script="Ethi" typeface="Nyala"/>
      <a:font script="Geor" typeface="Sylfaen"/>
      <a:font script="Gujr" typeface="Shruti"/>
      <a:font script="Guru" typeface="Raavi"/>
      <a:font script="Hang" typeface="맑은 고딕"/>
      <a:font script="Hebr" typeface="Times New Roman"/>
      <a:font script="Knda" typeface="Tunga"/>
      <a:font script="Khmr" typeface="MoolBoran"/>
      <a:font script="Laoo" typeface="DokChampa"/>
      <a:font script="Mlym" typeface="Kartika"/>
      <a:font script="Mong" typeface="Mongolian Baiti"/>
      <a:font script="Orya" typeface="Kalinga"/>
      <a:font script="Sinh" typeface="Iskoola Pota"/>
      <a:font script="Syrc" typeface="Estrangelo Edessa"/>
      <a:font script="Taml" typeface="Latha"/>
      <a:font script="Telu" typeface="Gautami"/>
      <a:font script="Thaa" typeface="MV Boli"/>
      <a:font script="Thai" typeface="Angsana New"/>
      <a:font script="Tibt" typeface="Microsoft Himalaya"/>
      <a:font script="Cans" typeface="Euphemia"/>
      <a:font script="Yiii" typeface="Microsoft Yi Baiti"/>
      <a:font script="Hans" typeface="宋体"/>
      <a:font script="Hant" typeface="新細明體"/>
      <a:font script="Jpan" typeface="ＭＳ ゴシック"/>
    </a:majorFont>
    <a:minorFont>
      <a:latin typeface="Calibri"/>
      <a:ea typeface=""/>
      <a:cs typeface=""/>
      <a:font script="Arab" typeface="Arial"/>
      <a:font script="Beng" typeface="Vrinda"/>
      <a:font script="Cher" typeface="Plantagenet Cherokee"/>
      <a:font script="Deva" typeface="Mangal"/>
      <a:font script="Ethi" typeface="Nyala"/>
      <a:font script="Geor" typeface="Sylfaen"/>
      <a:font script="Gujr" typeface="Shruti"/>
      <a:font script="Guru" typeface="Raavi"/>
      <a:font script="Hang" typeface="맑은 고딕"/>
      <a:font script="Hebr" typeface="Arial"/>
      <a:font script="Knda" typeface="Tunga"/>
      <a:font script="Khmr" typeface="DaunPenh"/>
      <a:font script="Laoo" typeface="DokChampa"/>
      <a:font script="Mlym" typeface="Kartika"/>
      <a:font script="Mong" typeface="Mongolian Baiti"/>
      <a:font script="Orya" typeface="Kalinga"/>
      <a:font script="Sinh" typeface="Iskoola Pota"/>
      <a:font script="Syrc" typeface="Estrangelo Edessa"/>
      <a:font script="Taml" typeface="Latha"/>
      <a:font script="Telu" typeface="Gautami"/>
      <a:font script="Thaa" typeface="MV Boli"/>
      <a:font script="Thai" typeface="Cordia New"/>
      <a:font script="Tibt" typeface="Microsoft Himalaya"/>
      <a:font script="Cans" typeface="Euphemia"/>
      <a:font script="Yiii" typeface="Microsoft Yi Baiti"/>
      <a:font script="Hans" typeface="宋体"/>
      <a:font script="Hant" typeface="新細明體"/>
      <a:font script="Jpan" typeface="ＭＳ 明朝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M NINDI</dc:creator>
  <cp:keywords/>
  <dc:description/>
  <cp:lastModifiedBy>Mathew M NINDI</cp:lastModifiedBy>
  <cp:revision>3</cp:revision>
  <dcterms:created xsi:type="dcterms:W3CDTF">2022-08-04T08:12:00Z</dcterms:created>
  <dcterms:modified xsi:type="dcterms:W3CDTF">2022-08-04T08:13:00Z</dcterms:modified>
</cp:coreProperties>
</file>